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686" w:rsidRDefault="004B3686" w:rsidP="004B3686">
      <w:pPr>
        <w:spacing w:line="360" w:lineRule="auto"/>
        <w:rPr>
          <w:rFonts w:ascii="Times New Roman" w:eastAsia="等线" w:hAnsi="Times New Roman" w:cs="Times New Roman" w:hint="eastAsia"/>
          <w:b/>
          <w:bCs/>
        </w:rPr>
      </w:pPr>
      <w:r w:rsidRPr="004B3686">
        <w:rPr>
          <w:rFonts w:ascii="Times New Roman" w:eastAsia="等线" w:hAnsi="Times New Roman" w:cs="Times New Roman"/>
          <w:b/>
          <w:bCs/>
        </w:rPr>
        <w:t>Supplementary</w:t>
      </w:r>
      <w:r>
        <w:rPr>
          <w:rFonts w:ascii="Times New Roman" w:eastAsia="等线" w:hAnsi="Times New Roman" w:cs="Times New Roman" w:hint="eastAsia"/>
          <w:b/>
          <w:bCs/>
        </w:rPr>
        <w:t xml:space="preserve"> </w:t>
      </w:r>
      <w:r w:rsidRPr="004B3686">
        <w:rPr>
          <w:rFonts w:ascii="Times New Roman" w:eastAsia="等线" w:hAnsi="Times New Roman" w:cs="Times New Roman"/>
          <w:b/>
          <w:bCs/>
        </w:rPr>
        <w:t>material</w:t>
      </w:r>
      <w:r>
        <w:rPr>
          <w:rFonts w:ascii="Times New Roman" w:eastAsia="等线" w:hAnsi="Times New Roman" w:cs="Times New Roman" w:hint="eastAsia"/>
          <w:b/>
          <w:bCs/>
        </w:rPr>
        <w:t>s</w:t>
      </w:r>
    </w:p>
    <w:p w:rsidR="004B3686" w:rsidRPr="004B3686" w:rsidRDefault="004B3686" w:rsidP="004B3686">
      <w:pPr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842FC9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Supplementary</w:t>
      </w:r>
      <w:r w:rsidRPr="00842FC9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842FC9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Table</w:t>
      </w:r>
      <w:r w:rsidRPr="00842FC9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842FC9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1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</w:t>
      </w:r>
      <w:r w:rsidR="00842FC9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Food neophobia scale </w:t>
      </w:r>
      <w:bookmarkStart w:id="0" w:name="_GoBack"/>
      <w:bookmarkEnd w:id="0"/>
    </w:p>
    <w:tbl>
      <w:tblPr>
        <w:tblStyle w:val="a3"/>
        <w:tblW w:w="6998" w:type="dxa"/>
        <w:jc w:val="center"/>
        <w:tblInd w:w="-1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4252"/>
      </w:tblGrid>
      <w:tr w:rsidR="004B3686" w:rsidRPr="004B3686" w:rsidTr="004B3686">
        <w:trPr>
          <w:trHeight w:val="278"/>
          <w:jc w:val="center"/>
        </w:trPr>
        <w:tc>
          <w:tcPr>
            <w:tcW w:w="6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ems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am constantly sampling new and different foods (R)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don’t trust new foods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f I don’t know what a food is, I won’t try it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like foods from different cultures (R)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thnic food looks weird to eat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 dinner parties, I will try new foods (R)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am afraid to eat things I have never had before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am very particular about the foods I eat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NS 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will eat almost anything (R)</w:t>
            </w:r>
          </w:p>
        </w:tc>
      </w:tr>
      <w:tr w:rsidR="004B3686" w:rsidRPr="004B3686" w:rsidTr="004B3686">
        <w:trPr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NS 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like to try ethnic restaurants (R)</w:t>
            </w:r>
          </w:p>
        </w:tc>
      </w:tr>
      <w:tr w:rsidR="004B3686" w:rsidRPr="004B3686" w:rsidTr="004B3686">
        <w:trPr>
          <w:jc w:val="center"/>
        </w:trPr>
        <w:tc>
          <w:tcPr>
            <w:tcW w:w="69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-point Likert scale:</w:t>
            </w:r>
          </w:p>
        </w:tc>
      </w:tr>
      <w:tr w:rsidR="004B3686" w:rsidRPr="004B3686" w:rsidTr="004B3686">
        <w:trPr>
          <w:jc w:val="center"/>
        </w:trPr>
        <w:tc>
          <w:tcPr>
            <w:tcW w:w="6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ing from 1 for “strongly disagree” to 5 for “strongly agree.”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ach item score varies from 1 to 5. 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he total score varies from 10 to 50. 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 higher score indicates a higher food neophobia level.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‘R’ stands for ‘reverse item’. </w:t>
            </w:r>
          </w:p>
        </w:tc>
      </w:tr>
    </w:tbl>
    <w:p w:rsidR="004B3686" w:rsidRPr="004B3686" w:rsidRDefault="004B3686" w:rsidP="004B3686">
      <w:pPr>
        <w:spacing w:beforeLines="100" w:before="312"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Supplementary</w:t>
      </w:r>
      <w:r w:rsidRPr="004B3686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Table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2 Food disgust scale</w:t>
      </w: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"/>
        <w:gridCol w:w="1572"/>
        <w:gridCol w:w="4248"/>
        <w:gridCol w:w="953"/>
        <w:gridCol w:w="68"/>
      </w:tblGrid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67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ems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1</w:t>
            </w:r>
          </w:p>
        </w:tc>
        <w:tc>
          <w:tcPr>
            <w:tcW w:w="5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ooked animal bones in the mouth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2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 with dirty dishes in a restaurant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3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od donated by an unfamiliar neighbor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4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 hard cheese with mold removed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5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 apple slices that turned brown when exposed to air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6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 unwashed live fish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7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 discolored avocado flesh</w:t>
            </w:r>
          </w:p>
        </w:tc>
      </w:tr>
      <w:tr w:rsidR="004B3686" w:rsidRPr="004B3686" w:rsidTr="004B3686">
        <w:trPr>
          <w:gridBefore w:val="1"/>
          <w:gridAfter w:val="1"/>
          <w:wBefore w:w="26" w:type="dxa"/>
          <w:wAfter w:w="68" w:type="dxa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DS 8</w:t>
            </w:r>
          </w:p>
        </w:tc>
        <w:tc>
          <w:tcPr>
            <w:tcW w:w="52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ting a salad with a snail</w:t>
            </w:r>
          </w:p>
        </w:tc>
      </w:tr>
      <w:tr w:rsidR="004B3686" w:rsidRPr="004B3686" w:rsidTr="004B3686">
        <w:trPr>
          <w:jc w:val="center"/>
        </w:trPr>
        <w:tc>
          <w:tcPr>
            <w:tcW w:w="58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-point Likert scale: 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ing from 1 for “very not disgusted” to 5 for “strongly disgusted”.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ach item score varies from 1 to 5. 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he total score varies from 8 to 40. 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 higher score indicates a higher food disgust level.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4B3686" w:rsidRPr="004B3686" w:rsidRDefault="004B3686" w:rsidP="004B3686">
      <w:pPr>
        <w:spacing w:beforeLines="100" w:before="312"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Supplementary</w:t>
      </w:r>
      <w:r w:rsidRPr="004B3686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Table</w:t>
      </w:r>
      <w:r w:rsidRPr="004B3686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 xml:space="preserve"> 3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University students’ willingness, benefits, and risks of insect food consumption</w:t>
      </w:r>
    </w:p>
    <w:tbl>
      <w:tblPr>
        <w:tblStyle w:val="a3"/>
        <w:tblW w:w="8407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747"/>
      </w:tblGrid>
      <w:tr w:rsidR="004B3686" w:rsidRPr="004B3686" w:rsidTr="004B3686">
        <w:trPr>
          <w:jc w:val="center"/>
        </w:trPr>
        <w:tc>
          <w:tcPr>
            <w:tcW w:w="8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Items</w:t>
            </w:r>
          </w:p>
        </w:tc>
      </w:tr>
      <w:tr w:rsidR="004B3686" w:rsidRPr="004B3686" w:rsidTr="004B3686">
        <w:trPr>
          <w:jc w:val="center"/>
        </w:trPr>
        <w:tc>
          <w:tcPr>
            <w:tcW w:w="8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llingness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1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won’t eat at any time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2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will only eat if I have to rely on it for survival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3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’m not sure if I will consume it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4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 be persuaded to consume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5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 am happy to consume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nefits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trition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 protein content, low fat content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ch or available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undant sources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st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eeding costs are lower than raising cattle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al protection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duced the impact of the commercial meat industry on the environment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oking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creased consumer choices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alth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ssible health benefits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sks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croorganisms or diseases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y be infected with diseases or transmitted by insects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od Fear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sects are disgusting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ison or toxin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y cause food poisoning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ory dislike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ste may not be acceptable or texture may not be good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secticides or chemicals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sidual chemicals and insecticides on the body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lergy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y cause body allergies.</w:t>
            </w:r>
          </w:p>
        </w:tc>
      </w:tr>
      <w:tr w:rsidR="004B3686" w:rsidRPr="004B3686" w:rsidTr="004B3686">
        <w:trPr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ral health risks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 affect our health.</w:t>
            </w:r>
          </w:p>
        </w:tc>
      </w:tr>
      <w:tr w:rsidR="004B3686" w:rsidRPr="004B3686" w:rsidTr="004B3686">
        <w:trPr>
          <w:jc w:val="center"/>
        </w:trPr>
        <w:tc>
          <w:tcPr>
            <w:tcW w:w="8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-point Likert scale: 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nging from 1 for “strongly disagree” to 5 for “strongly agree”.</w:t>
            </w:r>
          </w:p>
          <w:p w:rsidR="004B3686" w:rsidRPr="004B3686" w:rsidRDefault="004B3686" w:rsidP="004B3686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ach item score varies from 1 to 5. </w:t>
            </w:r>
          </w:p>
        </w:tc>
      </w:tr>
    </w:tbl>
    <w:p w:rsidR="004B3686" w:rsidRPr="004B3686" w:rsidRDefault="004B3686" w:rsidP="004B3686">
      <w:pPr>
        <w:spacing w:beforeLines="100" w:before="312"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Supplementary Table </w:t>
      </w:r>
      <w:r w:rsidRPr="004B3686"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  <w:t>4</w:t>
      </w:r>
      <w:r w:rsidRPr="004B3686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Familiarity with and selection of insect food.</w:t>
      </w:r>
    </w:p>
    <w:tbl>
      <w:tblPr>
        <w:tblStyle w:val="a3"/>
        <w:tblW w:w="829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"/>
        <w:gridCol w:w="2616"/>
        <w:gridCol w:w="5372"/>
      </w:tblGrid>
      <w:tr w:rsidR="004B3686" w:rsidRPr="004B3686" w:rsidTr="004B3686">
        <w:trPr>
          <w:trHeight w:val="278"/>
          <w:jc w:val="center"/>
        </w:trPr>
        <w:tc>
          <w:tcPr>
            <w:tcW w:w="2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5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swers</w:t>
            </w:r>
          </w:p>
        </w:tc>
      </w:tr>
      <w:tr w:rsidR="004B3686" w:rsidRPr="004B3686" w:rsidTr="004B3686">
        <w:trPr>
          <w:trHeight w:val="278"/>
          <w:jc w:val="center"/>
        </w:trPr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e you familiar with insect food?</w:t>
            </w:r>
          </w:p>
        </w:tc>
        <w:tc>
          <w:tcPr>
            <w:tcW w:w="5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ere are five answers to choose from, as follows 1=very unfamiliar, 2=unfamiliar, 3=neutral, 4=familiar, 5=very familiar.</w:t>
            </w:r>
          </w:p>
        </w:tc>
      </w:tr>
      <w:tr w:rsidR="004B3686" w:rsidRPr="004B3686" w:rsidTr="004B3686">
        <w:trPr>
          <w:trHeight w:val="278"/>
          <w:jc w:val="center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</w:pPr>
          </w:p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3686" w:rsidRPr="004B3686" w:rsidRDefault="004B3686" w:rsidP="004B3686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lease choose insect food that you frequently consume?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ere are ten answers to choose from, as follows ants, tenebrio molitor, cicada and silkworm pupae, clanis bilineata, grasshopper, cricket, maggots, scorpion, other, never eat.</w:t>
            </w:r>
          </w:p>
        </w:tc>
      </w:tr>
      <w:tr w:rsidR="004B3686" w:rsidRPr="004B3686" w:rsidTr="004B3686">
        <w:trPr>
          <w:trHeight w:val="278"/>
          <w:jc w:val="center"/>
        </w:trPr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ssible reasons for disliking eating insect food.</w:t>
            </w:r>
          </w:p>
        </w:tc>
        <w:tc>
          <w:tcPr>
            <w:tcW w:w="5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3686" w:rsidRPr="004B3686" w:rsidRDefault="004B3686" w:rsidP="004B36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368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ere are five answers to choose from, as follows unfamiliar, bad taste, disgusting, health risks, unethical.</w:t>
            </w:r>
          </w:p>
        </w:tc>
      </w:tr>
    </w:tbl>
    <w:p w:rsidR="008E741B" w:rsidRPr="004B3686" w:rsidRDefault="008E741B">
      <w:pPr>
        <w:rPr>
          <w:color w:val="000000" w:themeColor="text1"/>
        </w:rPr>
      </w:pPr>
    </w:p>
    <w:sectPr w:rsidR="008E741B" w:rsidRPr="004B3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E7185"/>
    <w:multiLevelType w:val="hybridMultilevel"/>
    <w:tmpl w:val="7E8C47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0E"/>
    <w:rsid w:val="004B3686"/>
    <w:rsid w:val="00691B0E"/>
    <w:rsid w:val="00842FC9"/>
    <w:rsid w:val="008E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68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68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4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tian</dc:creator>
  <cp:keywords/>
  <dc:description/>
  <cp:lastModifiedBy>Hua tian</cp:lastModifiedBy>
  <cp:revision>3</cp:revision>
  <dcterms:created xsi:type="dcterms:W3CDTF">2025-06-29T06:38:00Z</dcterms:created>
  <dcterms:modified xsi:type="dcterms:W3CDTF">2025-06-29T06:46:00Z</dcterms:modified>
</cp:coreProperties>
</file>